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21D050" w14:textId="77C2075E" w:rsidR="00FB40B2" w:rsidRDefault="002B5531">
      <w:pPr>
        <w:rPr>
          <w:b/>
          <w:bCs/>
        </w:rPr>
      </w:pPr>
      <w:r>
        <w:rPr>
          <w:b/>
          <w:bCs/>
        </w:rPr>
        <w:t>Captions for supplementary material</w:t>
      </w:r>
    </w:p>
    <w:p w14:paraId="69A197C2" w14:textId="7747DBFE" w:rsidR="002B5531" w:rsidRDefault="002B5531">
      <w:pPr>
        <w:rPr>
          <w:b/>
          <w:bCs/>
        </w:rPr>
      </w:pPr>
    </w:p>
    <w:p w14:paraId="4F4E14E1" w14:textId="77777777" w:rsidR="002B5531" w:rsidRDefault="002B5531">
      <w:pPr>
        <w:rPr>
          <w:i/>
          <w:iCs/>
        </w:rPr>
      </w:pPr>
    </w:p>
    <w:p w14:paraId="1ACF9C68" w14:textId="1CB73019" w:rsidR="002B5531" w:rsidRPr="002B5531" w:rsidRDefault="002B5531">
      <w:pPr>
        <w:rPr>
          <w:i/>
          <w:iCs/>
        </w:rPr>
      </w:pPr>
      <w:r>
        <w:rPr>
          <w:i/>
          <w:iCs/>
        </w:rPr>
        <w:t xml:space="preserve">All our supplementary tables and figures can be found together in a single supplementary file </w:t>
      </w:r>
      <w:r w:rsidRPr="002B5531">
        <w:rPr>
          <w:b/>
          <w:bCs/>
          <w:i/>
          <w:iCs/>
        </w:rPr>
        <w:t>210328_RV_EED_appendix</w:t>
      </w:r>
      <w:r>
        <w:rPr>
          <w:i/>
          <w:iCs/>
        </w:rPr>
        <w:t>.doc, which can be referred to as “appendix” in the main manuscript text.</w:t>
      </w:r>
    </w:p>
    <w:sectPr w:rsidR="002B5531" w:rsidRPr="002B55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531"/>
    <w:rsid w:val="00002401"/>
    <w:rsid w:val="00004F25"/>
    <w:rsid w:val="00033052"/>
    <w:rsid w:val="00064579"/>
    <w:rsid w:val="000939CD"/>
    <w:rsid w:val="000B7A3E"/>
    <w:rsid w:val="000C14B5"/>
    <w:rsid w:val="000D449C"/>
    <w:rsid w:val="000E5569"/>
    <w:rsid w:val="000F5972"/>
    <w:rsid w:val="000F64AC"/>
    <w:rsid w:val="00115145"/>
    <w:rsid w:val="001226A3"/>
    <w:rsid w:val="00181618"/>
    <w:rsid w:val="00186DF5"/>
    <w:rsid w:val="00191C47"/>
    <w:rsid w:val="001A5139"/>
    <w:rsid w:val="001A7EB9"/>
    <w:rsid w:val="001B7EFC"/>
    <w:rsid w:val="001C0251"/>
    <w:rsid w:val="001C09A0"/>
    <w:rsid w:val="001D7135"/>
    <w:rsid w:val="00211DD8"/>
    <w:rsid w:val="00212834"/>
    <w:rsid w:val="00217291"/>
    <w:rsid w:val="002226FB"/>
    <w:rsid w:val="00226B23"/>
    <w:rsid w:val="002841E7"/>
    <w:rsid w:val="00284965"/>
    <w:rsid w:val="0029434D"/>
    <w:rsid w:val="002A1D93"/>
    <w:rsid w:val="002B5531"/>
    <w:rsid w:val="002B72C5"/>
    <w:rsid w:val="002D2A36"/>
    <w:rsid w:val="0030312C"/>
    <w:rsid w:val="00332853"/>
    <w:rsid w:val="003377B6"/>
    <w:rsid w:val="0035702F"/>
    <w:rsid w:val="003613B4"/>
    <w:rsid w:val="003654E8"/>
    <w:rsid w:val="003C7A0A"/>
    <w:rsid w:val="003D5E92"/>
    <w:rsid w:val="003E08A4"/>
    <w:rsid w:val="003E5B04"/>
    <w:rsid w:val="004030A6"/>
    <w:rsid w:val="0040705C"/>
    <w:rsid w:val="00445A5F"/>
    <w:rsid w:val="00446E7C"/>
    <w:rsid w:val="00463E69"/>
    <w:rsid w:val="00466300"/>
    <w:rsid w:val="00475BB4"/>
    <w:rsid w:val="00476C60"/>
    <w:rsid w:val="0048082F"/>
    <w:rsid w:val="004A7FCC"/>
    <w:rsid w:val="004B7FF2"/>
    <w:rsid w:val="004C0667"/>
    <w:rsid w:val="004E2F18"/>
    <w:rsid w:val="004E4BEF"/>
    <w:rsid w:val="004F1313"/>
    <w:rsid w:val="00513059"/>
    <w:rsid w:val="00514232"/>
    <w:rsid w:val="0052039E"/>
    <w:rsid w:val="00535DCF"/>
    <w:rsid w:val="00551D52"/>
    <w:rsid w:val="00560021"/>
    <w:rsid w:val="00560612"/>
    <w:rsid w:val="005642A5"/>
    <w:rsid w:val="00595CAB"/>
    <w:rsid w:val="005C472F"/>
    <w:rsid w:val="005F6BBD"/>
    <w:rsid w:val="00604B18"/>
    <w:rsid w:val="00615A14"/>
    <w:rsid w:val="00650ED6"/>
    <w:rsid w:val="00672867"/>
    <w:rsid w:val="00674863"/>
    <w:rsid w:val="00685D6D"/>
    <w:rsid w:val="0069344C"/>
    <w:rsid w:val="006B69F4"/>
    <w:rsid w:val="006D2C7E"/>
    <w:rsid w:val="006F6C4A"/>
    <w:rsid w:val="007064E4"/>
    <w:rsid w:val="00711F88"/>
    <w:rsid w:val="00734FDF"/>
    <w:rsid w:val="00736A72"/>
    <w:rsid w:val="00747DD9"/>
    <w:rsid w:val="00753B3A"/>
    <w:rsid w:val="007637DC"/>
    <w:rsid w:val="007A719D"/>
    <w:rsid w:val="007C3306"/>
    <w:rsid w:val="007C5E6A"/>
    <w:rsid w:val="007D0D26"/>
    <w:rsid w:val="007F2AD6"/>
    <w:rsid w:val="00813905"/>
    <w:rsid w:val="00824AC3"/>
    <w:rsid w:val="00836B92"/>
    <w:rsid w:val="00843BBF"/>
    <w:rsid w:val="0088115C"/>
    <w:rsid w:val="008872EC"/>
    <w:rsid w:val="00887AB0"/>
    <w:rsid w:val="00897650"/>
    <w:rsid w:val="008A2638"/>
    <w:rsid w:val="008E1033"/>
    <w:rsid w:val="008F4207"/>
    <w:rsid w:val="00935AB5"/>
    <w:rsid w:val="00937C16"/>
    <w:rsid w:val="00956E8A"/>
    <w:rsid w:val="009609A1"/>
    <w:rsid w:val="0097398C"/>
    <w:rsid w:val="00993D7E"/>
    <w:rsid w:val="009C142E"/>
    <w:rsid w:val="009C1D91"/>
    <w:rsid w:val="009D7C84"/>
    <w:rsid w:val="009F3490"/>
    <w:rsid w:val="00A02B86"/>
    <w:rsid w:val="00A44139"/>
    <w:rsid w:val="00A453DF"/>
    <w:rsid w:val="00A667B9"/>
    <w:rsid w:val="00A71F90"/>
    <w:rsid w:val="00A93952"/>
    <w:rsid w:val="00AC1944"/>
    <w:rsid w:val="00AE3A3B"/>
    <w:rsid w:val="00AE49B3"/>
    <w:rsid w:val="00AE579E"/>
    <w:rsid w:val="00AF219E"/>
    <w:rsid w:val="00B0490F"/>
    <w:rsid w:val="00B15819"/>
    <w:rsid w:val="00B2170C"/>
    <w:rsid w:val="00B33B8A"/>
    <w:rsid w:val="00B5037C"/>
    <w:rsid w:val="00B56C83"/>
    <w:rsid w:val="00B75F4E"/>
    <w:rsid w:val="00BA5483"/>
    <w:rsid w:val="00BA5C25"/>
    <w:rsid w:val="00BC3A5D"/>
    <w:rsid w:val="00C32BE0"/>
    <w:rsid w:val="00C35910"/>
    <w:rsid w:val="00C514F7"/>
    <w:rsid w:val="00C6181A"/>
    <w:rsid w:val="00CA5B27"/>
    <w:rsid w:val="00CC3ED9"/>
    <w:rsid w:val="00CD6774"/>
    <w:rsid w:val="00CE125F"/>
    <w:rsid w:val="00CE44A6"/>
    <w:rsid w:val="00CF59C2"/>
    <w:rsid w:val="00D00BE7"/>
    <w:rsid w:val="00D07C88"/>
    <w:rsid w:val="00D24910"/>
    <w:rsid w:val="00D41809"/>
    <w:rsid w:val="00D95C08"/>
    <w:rsid w:val="00D97141"/>
    <w:rsid w:val="00DA309A"/>
    <w:rsid w:val="00DF6987"/>
    <w:rsid w:val="00E07BE0"/>
    <w:rsid w:val="00E21417"/>
    <w:rsid w:val="00E3041C"/>
    <w:rsid w:val="00E40905"/>
    <w:rsid w:val="00E523A6"/>
    <w:rsid w:val="00E55940"/>
    <w:rsid w:val="00E6603E"/>
    <w:rsid w:val="00E6684A"/>
    <w:rsid w:val="00E66B97"/>
    <w:rsid w:val="00EB07F7"/>
    <w:rsid w:val="00EC5D0C"/>
    <w:rsid w:val="00EC7D13"/>
    <w:rsid w:val="00EC7E82"/>
    <w:rsid w:val="00F177B5"/>
    <w:rsid w:val="00F51C55"/>
    <w:rsid w:val="00F55265"/>
    <w:rsid w:val="00F63194"/>
    <w:rsid w:val="00F66C37"/>
    <w:rsid w:val="00F83447"/>
    <w:rsid w:val="00F83FD5"/>
    <w:rsid w:val="00F95AE4"/>
    <w:rsid w:val="00FA5575"/>
    <w:rsid w:val="00FA5FBE"/>
    <w:rsid w:val="00FB40B2"/>
    <w:rsid w:val="00FE3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70DD5"/>
  <w15:chartTrackingRefBased/>
  <w15:docId w15:val="{5189CF0F-EAB6-B447-98BA-2F17556B5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hurch</dc:creator>
  <cp:keywords/>
  <dc:description/>
  <cp:lastModifiedBy>James Church</cp:lastModifiedBy>
  <cp:revision>1</cp:revision>
  <dcterms:created xsi:type="dcterms:W3CDTF">2021-03-28T21:39:00Z</dcterms:created>
  <dcterms:modified xsi:type="dcterms:W3CDTF">2021-03-28T21:59:00Z</dcterms:modified>
</cp:coreProperties>
</file>